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7EDC3" w14:textId="0FAD651D" w:rsidR="001F57BD" w:rsidRPr="001903C8" w:rsidRDefault="001F57BD" w:rsidP="001F57B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1903C8" w:rsidRPr="001903C8">
        <w:rPr>
          <w:rFonts w:ascii="Times New Roman" w:hAnsi="Times New Roman"/>
          <w:b/>
          <w:color w:val="000000" w:themeColor="text1"/>
          <w:sz w:val="24"/>
          <w:szCs w:val="24"/>
        </w:rPr>
        <w:t xml:space="preserve">7 </w:t>
      </w: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Table. Comparison of the clinical characteristics of hospital survivors and non-survivors in patients with positive upper airway respiratory virus PCR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7"/>
        <w:gridCol w:w="1698"/>
        <w:gridCol w:w="1563"/>
        <w:gridCol w:w="960"/>
      </w:tblGrid>
      <w:tr w:rsidR="001F57BD" w:rsidRPr="001F57BD" w14:paraId="3733A12F" w14:textId="77777777" w:rsidTr="0074388D">
        <w:tc>
          <w:tcPr>
            <w:tcW w:w="5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8FDA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8934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vived patients</w:t>
            </w:r>
          </w:p>
          <w:p w14:paraId="6E07559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CA98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ed patients</w:t>
            </w:r>
          </w:p>
          <w:p w14:paraId="25AF6D5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2744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1F57BD" w:rsidRPr="001F57BD" w14:paraId="2E97BE5C" w14:textId="77777777" w:rsidTr="0074388D">
        <w:trPr>
          <w:trHeight w:val="381"/>
        </w:trPr>
        <w:tc>
          <w:tcPr>
            <w:tcW w:w="5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BB564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A93B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6 ± 16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2128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7 ± 14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E65E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1F57BD" w:rsidRPr="001F57BD" w14:paraId="1CC90976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EA3CB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,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6A7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7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B77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031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9</w:t>
            </w:r>
          </w:p>
        </w:tc>
      </w:tr>
      <w:tr w:rsidR="001F57BD" w:rsidRPr="001F57BD" w14:paraId="581A73AF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CC7D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ogenic HSCT recipi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348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6D8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1385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3</w:t>
            </w:r>
          </w:p>
        </w:tc>
      </w:tr>
      <w:tr w:rsidR="001F57BD" w:rsidRPr="001F57BD" w14:paraId="4EC0F0F9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4EEDF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ease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A2E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384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D70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662EF838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95A98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66C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8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361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 (8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9FE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F57BD" w:rsidRPr="001F57BD" w14:paraId="3C00950E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56911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elap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7A2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7273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3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959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6</w:t>
            </w:r>
          </w:p>
        </w:tc>
      </w:tr>
      <w:tr w:rsidR="001F57BD" w:rsidRPr="001F57BD" w14:paraId="38E54494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31F03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9A9A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 ± 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62E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7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E4F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1E74579C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4C1F9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rlson</w:t>
            </w:r>
            <w:proofErr w:type="spellEnd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omorbidity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4FF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 (2.0 – 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714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 – 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9ED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1F57BD" w:rsidRPr="001F57BD" w14:paraId="5FC2AF8D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1AE8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socomial respiratory viral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2178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4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D0B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 (6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957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1F57BD" w:rsidRPr="001F57BD" w14:paraId="56682004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58C57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sence of pneumonia on ICU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B07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7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63F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 (9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4D6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1F57BD" w:rsidRPr="001F57BD" w14:paraId="78D853DC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</w:tcPr>
          <w:p w14:paraId="73A10ABF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pulmonary aspergill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44A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EA3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7CF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78</w:t>
            </w:r>
          </w:p>
        </w:tc>
      </w:tr>
      <w:tr w:rsidR="001F57BD" w:rsidRPr="001F57BD" w14:paraId="4ED13A19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61A1B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boratory findings on ICU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48F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E65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D9A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6D400372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EC2E6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olute neutrophil count, x 10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C80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3 (0.6 – 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592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 (0.1 – 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331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54</w:t>
            </w:r>
          </w:p>
        </w:tc>
      </w:tr>
      <w:tr w:rsidR="001F57BD" w:rsidRPr="001F57BD" w14:paraId="46602272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1238D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olute lymphocyte count, x 10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AAD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 (0.1 –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EDE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 (0.1 – 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75E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29</w:t>
            </w:r>
          </w:p>
        </w:tc>
      </w:tr>
      <w:tr w:rsidR="001F57BD" w:rsidRPr="001F57BD" w14:paraId="0F6BF325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65A56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calcitonin, 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76C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 (1.0 – 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5D2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 (0.9 – 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9FD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2</w:t>
            </w:r>
          </w:p>
        </w:tc>
      </w:tr>
      <w:tr w:rsidR="001F57BD" w:rsidRPr="001F57BD" w14:paraId="7C09247C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B8578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High sensitivity C-reactive protein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1AD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1 ± 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DB60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8 ± 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D8FF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2</w:t>
            </w:r>
          </w:p>
        </w:tc>
      </w:tr>
      <w:tr w:rsidR="001F57BD" w:rsidRPr="001F57BD" w14:paraId="45E99BCA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9B1DF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sons for ICU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5F3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014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64F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004A9F33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A623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cute respiratory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671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8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FE2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 (9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CA4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7</w:t>
            </w:r>
          </w:p>
        </w:tc>
      </w:tr>
      <w:tr w:rsidR="001F57BD" w:rsidRPr="001F57BD" w14:paraId="3E4A9D73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A0ABE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Sepsis/Septic sh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031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6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C9C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 (7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75C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52</w:t>
            </w:r>
          </w:p>
        </w:tc>
      </w:tr>
      <w:tr w:rsidR="001F57BD" w:rsidRPr="001F57BD" w14:paraId="3F127A3C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7212A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fe-supporting interven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20A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4D3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EB9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75C13FFC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</w:tcPr>
          <w:p w14:paraId="42E83819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High flow nasal cann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EAE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69C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 (4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DAE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F57BD" w:rsidRPr="001F57BD" w14:paraId="0D75E94D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</w:tcPr>
          <w:p w14:paraId="11C0A5DA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Mechanical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670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22C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 (8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24C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572DD451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</w:tcPr>
          <w:p w14:paraId="7F83E91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enal replacement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FBF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2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108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3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41C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4</w:t>
            </w:r>
          </w:p>
        </w:tc>
      </w:tr>
      <w:tr w:rsidR="001F57BD" w:rsidRPr="001F57BD" w14:paraId="01452E58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</w:tcPr>
          <w:p w14:paraId="143718A5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Extracorporeal membrane oxygen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370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CD2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213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F57BD" w:rsidRPr="001F57BD" w14:paraId="7D3DA7EB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F9BD7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medications in 30 days prior to ICU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77F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795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1D8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30694444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FE785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corticostero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AA9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9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25F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 (8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97B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01</w:t>
            </w:r>
          </w:p>
        </w:tc>
      </w:tr>
      <w:tr w:rsidR="001F57BD" w:rsidRPr="001F57BD" w14:paraId="52518A5E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CC270" w14:textId="77777777" w:rsidR="001F57BD" w:rsidRPr="001F57BD" w:rsidRDefault="001F57BD" w:rsidP="0074388D">
            <w:pPr>
              <w:spacing w:line="480" w:lineRule="auto"/>
              <w:ind w:firstLineChars="150" w:firstLine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umulative prednisolone-equivalent d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257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8 (4.2 – 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5495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1 (4.2 – 2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D6D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96</w:t>
            </w:r>
          </w:p>
        </w:tc>
      </w:tr>
      <w:tr w:rsidR="001F57BD" w:rsidRPr="001F57BD" w14:paraId="55386F44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06D3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immunosuppressa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9BD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D3C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2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58F5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9</w:t>
            </w:r>
          </w:p>
        </w:tc>
      </w:tr>
      <w:tr w:rsidR="001F57BD" w:rsidRPr="001F57BD" w14:paraId="45E45260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1772A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anti-cancer chemotherapeutic dru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582F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7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149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 (6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CCA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3</w:t>
            </w:r>
          </w:p>
        </w:tc>
      </w:tr>
      <w:tr w:rsidR="001F57BD" w:rsidRPr="001F57BD" w14:paraId="3AFFB423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904B0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ther pathogens identified from respiratory </w:t>
            </w: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mens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CFA6" w14:textId="3AF5F9FF" w:rsidR="001F57BD" w:rsidRPr="001F57BD" w:rsidRDefault="00BE2F52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4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C282" w14:textId="098472AC" w:rsidR="001F57BD" w:rsidRPr="001F57BD" w:rsidRDefault="00BE2F52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DFB4" w14:textId="392FEB74" w:rsidR="001F57BD" w:rsidRPr="001F57BD" w:rsidRDefault="00BE2F52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9</w:t>
            </w:r>
          </w:p>
        </w:tc>
      </w:tr>
      <w:tr w:rsidR="001F57BD" w:rsidRPr="001F57BD" w14:paraId="236E86FB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81F2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1BF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2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F6A4" w14:textId="7E68991A" w:rsidR="001F57BD" w:rsidRPr="001F57BD" w:rsidRDefault="00BE2F52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3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E8B6" w14:textId="0DC68418" w:rsidR="001F57BD" w:rsidRPr="001F57BD" w:rsidRDefault="00BE2F52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0</w:t>
            </w:r>
          </w:p>
        </w:tc>
      </w:tr>
      <w:tr w:rsidR="001F57BD" w:rsidRPr="001F57BD" w14:paraId="31D05217" w14:textId="77777777" w:rsidTr="0074388D">
        <w:trPr>
          <w:trHeight w:val="381"/>
        </w:trPr>
        <w:tc>
          <w:tcPr>
            <w:tcW w:w="5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3CFE22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ng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E4BF8" w14:textId="13C633C2" w:rsidR="001F57BD" w:rsidRPr="001F57BD" w:rsidRDefault="00BE2F52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2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55F55" w14:textId="35BC654E" w:rsidR="001F57BD" w:rsidRPr="001F57BD" w:rsidRDefault="00BE2F52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1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70B7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14:paraId="1FE9FF1E" w14:textId="77777777" w:rsidR="001F57BD" w:rsidRPr="001F57BD" w:rsidRDefault="001F57BD" w:rsidP="001F57B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Data are presented as number (percentage) or as median (interquartile range).</w:t>
      </w:r>
    </w:p>
    <w:p w14:paraId="6EECF5AA" w14:textId="77777777" w:rsidR="001F57BD" w:rsidRPr="001F57BD" w:rsidRDefault="001F57BD" w:rsidP="001F57B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PCR, polymerase chain reaction; HSCT, hematopoietic stem cell transplant; SOFA, sequential organ failure assessment score; ICU, intensive care unit</w:t>
      </w:r>
    </w:p>
    <w:p w14:paraId="2F6A67AF" w14:textId="77777777" w:rsidR="00BE2F52" w:rsidRPr="0099547C" w:rsidRDefault="00BE2F52" w:rsidP="00BE2F5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99547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99547C">
        <w:rPr>
          <w:rFonts w:ascii="Times New Roman" w:hAnsi="Times New Roman"/>
          <w:color w:val="000000" w:themeColor="text1"/>
          <w:sz w:val="24"/>
          <w:szCs w:val="24"/>
        </w:rPr>
        <w:t>Appropriate</w:t>
      </w:r>
      <w:proofErr w:type="spellEnd"/>
      <w:r w:rsidRPr="0099547C">
        <w:rPr>
          <w:rFonts w:ascii="Times New Roman" w:hAnsi="Times New Roman"/>
          <w:color w:val="000000" w:themeColor="text1"/>
          <w:sz w:val="24"/>
          <w:szCs w:val="24"/>
        </w:rPr>
        <w:t xml:space="preserve"> lower respiratory tract specimen was collected from 66 patients. Among those patients, 15 patients were survived and 51 patients were died.</w:t>
      </w:r>
    </w:p>
    <w:sectPr w:rsidR="00BE2F52" w:rsidRPr="0099547C" w:rsidSect="00F3137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A49C0"/>
    <w:rsid w:val="002A543A"/>
    <w:rsid w:val="002A61BF"/>
    <w:rsid w:val="002A67E2"/>
    <w:rsid w:val="002D027E"/>
    <w:rsid w:val="002D5971"/>
    <w:rsid w:val="002D60B6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A3C82"/>
    <w:rsid w:val="007D4E49"/>
    <w:rsid w:val="007E3D41"/>
    <w:rsid w:val="00815557"/>
    <w:rsid w:val="00892157"/>
    <w:rsid w:val="00893D68"/>
    <w:rsid w:val="008B7B0C"/>
    <w:rsid w:val="008D6512"/>
    <w:rsid w:val="00917DD6"/>
    <w:rsid w:val="00945913"/>
    <w:rsid w:val="009D3EF4"/>
    <w:rsid w:val="00A10CA2"/>
    <w:rsid w:val="00A15B7F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3</cp:revision>
  <cp:lastPrinted>2020-04-25T09:19:00Z</cp:lastPrinted>
  <dcterms:created xsi:type="dcterms:W3CDTF">2021-10-06T04:42:00Z</dcterms:created>
  <dcterms:modified xsi:type="dcterms:W3CDTF">2021-12-02T16:39:00Z</dcterms:modified>
</cp:coreProperties>
</file>